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del w:id="0" w:author="护理部 肿瘤医院" w:date="2021-07-20T14:56:00Z">
        <w:r>
          <w:rPr>
            <w:rFonts w:ascii="Times New Roman" w:hAnsi="Times New Roman"/>
            <w:b/>
            <w:sz w:val="24"/>
            <w:szCs w:val="24"/>
          </w:rPr>
          <w:delText>S1</w:delText>
        </w:r>
      </w:del>
      <w:ins w:id="1" w:author="护理部 肿瘤医院" w:date="2021-07-20T14:56:00Z">
        <w:r>
          <w:rPr>
            <w:rFonts w:ascii="Times New Roman" w:hAnsi="Times New Roman"/>
            <w:b/>
            <w:sz w:val="24"/>
            <w:szCs w:val="24"/>
          </w:rPr>
          <w:t>S2</w:t>
        </w:r>
      </w:ins>
      <w:r>
        <w:rPr>
          <w:rFonts w:hint="eastAsia"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quality of all included studies.</w:t>
      </w:r>
    </w:p>
    <w:tbl>
      <w:tblPr>
        <w:tblStyle w:val="5"/>
        <w:tblW w:w="13958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2" w:author="Administrator" w:date="2021-07-21T10:01:53Z">
          <w:tblPr>
            <w:tblStyle w:val="5"/>
            <w:tblW w:w="13958" w:type="dxa"/>
            <w:jc w:val="center"/>
            <w:tblInd w:w="0" w:type="dxa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2127"/>
        <w:gridCol w:w="640"/>
        <w:gridCol w:w="676"/>
        <w:gridCol w:w="810"/>
        <w:gridCol w:w="153"/>
        <w:gridCol w:w="1123"/>
        <w:gridCol w:w="806"/>
        <w:gridCol w:w="469"/>
        <w:gridCol w:w="1134"/>
        <w:gridCol w:w="310"/>
        <w:gridCol w:w="966"/>
        <w:gridCol w:w="645"/>
        <w:gridCol w:w="489"/>
        <w:gridCol w:w="1018"/>
        <w:gridCol w:w="116"/>
        <w:gridCol w:w="1114"/>
        <w:gridCol w:w="1362"/>
        <w:tblGridChange w:id="3">
          <w:tblGrid>
            <w:gridCol w:w="2127"/>
            <w:gridCol w:w="640"/>
            <w:gridCol w:w="676"/>
            <w:gridCol w:w="810"/>
            <w:gridCol w:w="153"/>
            <w:gridCol w:w="1123"/>
            <w:gridCol w:w="806"/>
            <w:gridCol w:w="469"/>
            <w:gridCol w:w="1134"/>
            <w:gridCol w:w="310"/>
            <w:gridCol w:w="966"/>
            <w:gridCol w:w="645"/>
            <w:gridCol w:w="489"/>
            <w:gridCol w:w="1018"/>
            <w:gridCol w:w="116"/>
            <w:gridCol w:w="1114"/>
            <w:gridCol w:w="1362"/>
          </w:tblGrid>
        </w:tblGridChange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" w:author="Administrator" w:date="2021-07-21T10:01:53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33" w:hRule="atLeast"/>
          <w:jc w:val="center"/>
          <w:trPrChange w:id="4" w:author="Administrator" w:date="2021-07-21T10:01:53Z">
            <w:trPr>
              <w:trHeight w:val="333" w:hRule="atLeast"/>
              <w:jc w:val="center"/>
            </w:trPr>
          </w:trPrChange>
        </w:trPr>
        <w:tc>
          <w:tcPr>
            <w:tcW w:w="13958" w:type="dxa"/>
            <w:gridSpan w:val="17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5" w:author="Administrator" w:date="2021-07-21T10:01:53Z">
              <w:tcPr>
                <w:tcW w:w="13958" w:type="dxa"/>
                <w:gridSpan w:val="17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chrane risk of bias assessment tool for randomized controlled tri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6" w:author="Administrator" w:date="2021-07-21T10:03:56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7" w:hRule="atLeast"/>
          <w:jc w:val="center"/>
          <w:trPrChange w:id="6" w:author="Administrator" w:date="2021-07-21T10:03:56Z">
            <w:trPr>
              <w:trHeight w:val="317" w:hRule="atLeast"/>
              <w:jc w:val="center"/>
            </w:trPr>
          </w:trPrChange>
        </w:trPr>
        <w:tc>
          <w:tcPr>
            <w:tcW w:w="276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7" w:author="Administrator" w:date="2021-07-21T10:03:56Z">
              <w:tcPr>
                <w:tcW w:w="2767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63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8" w:author="Administrator" w:date="2021-07-21T10:03:56Z">
              <w:tcPr>
                <w:tcW w:w="1639" w:type="dxa"/>
                <w:gridSpan w:val="3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9" w:author="Administrator" w:date="2021-07-21T10:03:56Z">
              <w:tcPr>
                <w:tcW w:w="1929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91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10" w:author="Administrator" w:date="2021-07-21T10:03:56Z">
              <w:tcPr>
                <w:tcW w:w="1913" w:type="dxa"/>
                <w:gridSpan w:val="3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61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11" w:author="Administrator" w:date="2021-07-21T10:03:56Z">
              <w:tcPr>
                <w:tcW w:w="1611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12" w:author="Administrator" w:date="2021-07-21T10:03:56Z">
              <w:tcPr>
                <w:tcW w:w="1507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13" w:author="Administrator" w:date="2021-07-21T10:03:56Z">
              <w:tcPr>
                <w:tcW w:w="1230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3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tcPrChange w:id="14" w:author="Administrator" w:date="2021-07-21T10:03:56Z">
              <w:tcPr>
                <w:tcW w:w="1362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5" w:author="Administrator" w:date="2021-07-21T10:03:56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15" w:author="Administrator" w:date="2021-07-21T10:03:56Z">
            <w:trPr>
              <w:trHeight w:val="272" w:hRule="atLeast"/>
              <w:jc w:val="center"/>
            </w:trPr>
          </w:trPrChange>
        </w:trPr>
        <w:tc>
          <w:tcPr>
            <w:tcW w:w="2767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16" w:author="Administrator" w:date="2021-07-21T10:03:56Z">
              <w:tcPr>
                <w:tcW w:w="2767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ngrone, 2015</w:t>
            </w:r>
          </w:p>
        </w:tc>
        <w:tc>
          <w:tcPr>
            <w:tcW w:w="1639" w:type="dxa"/>
            <w:gridSpan w:val="3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17" w:author="Administrator" w:date="2021-07-21T10:03:56Z">
              <w:tcPr>
                <w:tcW w:w="1639" w:type="dxa"/>
                <w:gridSpan w:val="3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1929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18" w:author="Administrator" w:date="2021-07-21T10:03:56Z">
              <w:tcPr>
                <w:tcW w:w="1929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1913" w:type="dxa"/>
            <w:gridSpan w:val="3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19" w:author="Administrator" w:date="2021-07-21T10:03:56Z">
              <w:tcPr>
                <w:tcW w:w="1913" w:type="dxa"/>
                <w:gridSpan w:val="3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1611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20" w:author="Administrator" w:date="2021-07-21T10:03:56Z">
              <w:tcPr>
                <w:tcW w:w="1611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1507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21" w:author="Administrator" w:date="2021-07-21T10:03:56Z">
              <w:tcPr>
                <w:tcW w:w="1507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1230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22" w:author="Administrator" w:date="2021-07-21T10:03:56Z">
              <w:tcPr>
                <w:tcW w:w="1230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1362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  <w:tcPrChange w:id="23" w:author="Administrator" w:date="2021-07-21T10:03:56Z">
              <w:tcPr>
                <w:tcW w:w="1362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4" w:author="Administrator" w:date="2021-07-21T10:02:59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6" w:hRule="atLeast"/>
          <w:jc w:val="center"/>
          <w:trPrChange w:id="24" w:author="Administrator" w:date="2021-07-21T10:02:59Z">
            <w:trPr>
              <w:trHeight w:val="272" w:hRule="atLeast"/>
              <w:jc w:val="center"/>
            </w:trPr>
          </w:trPrChange>
        </w:trPr>
        <w:tc>
          <w:tcPr>
            <w:tcW w:w="13958" w:type="dxa"/>
            <w:gridSpan w:val="17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bottom"/>
            <w:tcPrChange w:id="25" w:author="Administrator" w:date="2021-07-21T10:02:59Z">
              <w:tcPr>
                <w:tcW w:w="13958" w:type="dxa"/>
                <w:gridSpan w:val="17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26" w:author="Administrator" w:date="2021-07-21T10:02:59Z">
                  <w:tcPr>
                    <w:tcW w:w="13958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 xml:space="preserve">1. </w:t>
            </w: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Random sequence generation (selection bias); 2. Allocation concealment (selection bias); 3. Blinding of participants and peraonnel (performance bias); 4. Blinding of outcome assessmnet (detection bias); 5. Incomplete outcome data (attrition bias); 6. Selective reporting (reporting bias); 7. Other bia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7" w:author="Administrator" w:date="2021-07-21T10:03:20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27" w:author="Administrator" w:date="2021-07-21T10:03:20Z">
            <w:trPr>
              <w:trHeight w:val="272" w:hRule="atLeast"/>
              <w:jc w:val="center"/>
            </w:trPr>
          </w:trPrChange>
        </w:trPr>
        <w:tc>
          <w:tcPr>
            <w:tcW w:w="13958" w:type="dxa"/>
            <w:gridSpan w:val="17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bottom"/>
            <w:tcPrChange w:id="28" w:author="Administrator" w:date="2021-07-21T10:03:20Z">
              <w:tcPr>
                <w:tcW w:w="13958" w:type="dxa"/>
                <w:gridSpan w:val="17"/>
                <w:tcBorders>
                  <w:tl2br w:val="nil"/>
                  <w:tr2bl w:val="nil"/>
                </w:tcBorders>
                <w:shd w:val="clear" w:color="auto" w:fill="auto"/>
                <w:vAlign w:val="bottom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ins w:id="29" w:author="Administrator" w:date="2021-07-21T10:01:03Z"/>
                <w:rFonts w:ascii="Times New Roman" w:hAnsi="Times New Roman"/>
                <w:b/>
                <w:sz w:val="24"/>
                <w:szCs w:val="24"/>
              </w:rPr>
            </w:pPr>
          </w:p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S criteria for cohort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0" w:author="Administrator" w:date="2021-07-21T10:03:20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30" w:hRule="atLeast"/>
          <w:jc w:val="center"/>
          <w:trPrChange w:id="30" w:author="Administrator" w:date="2021-07-21T10:03:20Z">
            <w:trPr>
              <w:trHeight w:val="230" w:hRule="atLeast"/>
              <w:jc w:val="center"/>
            </w:trPr>
          </w:trPrChange>
        </w:trPr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1" w:author="Administrator" w:date="2021-07-21T10:03:20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  <w:pPrChange w:id="32" w:author="Administrator" w:date="2021-07-19T22:27:00Z">
                <w:pPr>
                  <w:widowControl/>
                  <w:adjustRightInd w:val="0"/>
                  <w:snapToGrid w:val="0"/>
                  <w:jc w:val="center"/>
                </w:pPr>
              </w:pPrChange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316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3" w:author="Administrator" w:date="2021-07-21T10:03:20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8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4" w:author="Administrator" w:date="2021-07-21T10:03:20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5" w:author="Administrator" w:date="2021-07-21T10:03:20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6" w:author="Administrator" w:date="2021-07-21T10:03:20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7" w:author="Administrator" w:date="2021-07-21T10:03:20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8" w:author="Administrator" w:date="2021-07-21T10:03:20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39" w:author="Administrator" w:date="2021-07-21T10:03:20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40" w:author="Administrator" w:date="2021-07-21T10:03:20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2476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  <w:tcPrChange w:id="41" w:author="Administrator" w:date="2021-07-21T10:03:20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Total quality sco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2" w:author="Administrator" w:date="2021-07-21T10:02:05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42" w:author="Administrator" w:date="2021-07-21T10:02:05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3" w:author="Administrator" w:date="2021-07-21T10:02:05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hikunguwo, 2009</w:t>
            </w:r>
          </w:p>
        </w:tc>
        <w:tc>
          <w:tcPr>
            <w:tcW w:w="1316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4" w:author="Administrator" w:date="2021-07-21T10:02:05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5" w:author="Administrator" w:date="2021-07-21T10:02:05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\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6" w:author="Administrator" w:date="2021-07-21T10:02:05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7" w:author="Administrator" w:date="2021-07-21T10:02:05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8" w:author="Administrator" w:date="2021-07-21T10:02:05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49" w:author="Administrator" w:date="2021-07-21T10:02:05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50" w:author="Administrator" w:date="2021-07-21T10:02:05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  <w:tcPrChange w:id="51" w:author="Administrator" w:date="2021-07-21T10:02:05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  <w:tcPrChange w:id="52" w:author="Administrator" w:date="2021-07-21T10:02:05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53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53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54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5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6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bedat, 2018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57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8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9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60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61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62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63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64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65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66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67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68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69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70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71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72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73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74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75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76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77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78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79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80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81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82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83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84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84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85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86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87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ogan, 2014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88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89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90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91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92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93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\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94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95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96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97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98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99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00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01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02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03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04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05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06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07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08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09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10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11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112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113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114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15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115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16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17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18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lshaer, 2020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19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20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21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22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23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24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25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26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27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28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29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30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31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32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33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34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35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36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37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38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39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40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41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42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143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144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145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46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146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47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48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49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hio, 2016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50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51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52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53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54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55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56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57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58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59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60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61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62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63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64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65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66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67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68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69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70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71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72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73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174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175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176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77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177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78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79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80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ora, 2017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81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82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83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84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85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86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87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88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89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90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91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92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93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94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95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96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197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198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199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00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01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02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03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04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205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206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207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08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208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09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10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11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terburn, 2012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12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13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14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15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16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17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\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18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19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20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21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22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23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24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25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26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27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28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29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30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31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32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33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34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35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236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237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238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39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239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40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41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42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iGiorgi, 2009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43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44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45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46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47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48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49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50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51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52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53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54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55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56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57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58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59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60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61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62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63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64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65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66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267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268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269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70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270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71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72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73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ollande, 2020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74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75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76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77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78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79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80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81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82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83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84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85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86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87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88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89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90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91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92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93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94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295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296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297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298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299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300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01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301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02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03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04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adsen, 2019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05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06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07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08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09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10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11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12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13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14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15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16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17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18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19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20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21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22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23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24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25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26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27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28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\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329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330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331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32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332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33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34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35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cTigue, 2020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36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37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38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39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40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41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42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43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44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45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46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47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48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49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50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51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52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53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54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55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56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57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58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59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\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360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361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362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63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363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64" w:author="Administrator" w:date="2021-07-21T10:00:48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65" w:author="Administrator" w:date="2021-07-21T10:00:48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66" w:author="Administrator" w:date="2021-07-21T10:00:48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liveira, 2017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67" w:author="Administrator" w:date="2021-07-21T10:00:48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68" w:author="Administrator" w:date="2021-07-21T10:00:48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69" w:author="Administrator" w:date="2021-07-21T10:00:48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70" w:author="Administrator" w:date="2021-07-21T10:00:48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71" w:author="Administrator" w:date="2021-07-21T10:00:48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72" w:author="Administrator" w:date="2021-07-21T10:00:48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\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73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74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75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76" w:author="Administrator" w:date="2021-07-21T10:00:48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77" w:author="Administrator" w:date="2021-07-21T10:00:48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78" w:author="Administrator" w:date="2021-07-21T10:00:48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79" w:author="Administrator" w:date="2021-07-21T10:00:48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80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81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82" w:author="Administrator" w:date="2021-07-21T10:00:48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83" w:author="Administrator" w:date="2021-07-21T10:00:48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84" w:author="Administrator" w:date="2021-07-21T10:00:48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85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86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87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88" w:author="Administrator" w:date="2021-07-21T10:00:48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389" w:author="Administrator" w:date="2021-07-21T10:00:48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390" w:author="Administrator" w:date="2021-07-21T10:00:48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等线" w:hAnsi="等线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391" w:author="Administrator" w:date="2021-07-21T10:00:48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392" w:author="Administrator" w:date="2021-07-21T10:00:48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393" w:author="Administrator" w:date="2021-07-21T10:00:48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94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394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95" w:author="Administrator" w:date="2021-07-21T10:00:48Z">
              <w:tcPr>
                <w:tcW w:w="2127" w:type="dxa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Wang, 2019</w:t>
            </w:r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96" w:author="Administrator" w:date="2021-07-21T10:00:48Z">
              <w:tcPr>
                <w:tcW w:w="131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97" w:author="Administrator" w:date="2021-07-21T10:00:48Z">
              <w:tcPr>
                <w:tcW w:w="810" w:type="dxa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98" w:author="Administrator" w:date="2021-07-21T10:00:48Z">
              <w:tcPr>
                <w:tcW w:w="127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399" w:author="Administrator" w:date="2021-07-21T10:00:48Z">
              <w:tcPr>
                <w:tcW w:w="1275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400" w:author="Administrator" w:date="2021-07-21T10:00:48Z">
              <w:tcPr>
                <w:tcW w:w="1134" w:type="dxa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01" w:author="Administrator" w:date="2021-07-21T10:00:48Z">
              <w:tcPr>
                <w:tcW w:w="127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02" w:author="Administrator" w:date="2021-07-21T10:00:48Z">
              <w:tcPr>
                <w:tcW w:w="1134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03" w:author="Administrator" w:date="2021-07-21T10:00:48Z">
              <w:tcPr>
                <w:tcW w:w="1134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2"/>
              </w:rPr>
              <w:t>★</w:t>
            </w:r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404" w:author="Administrator" w:date="2021-07-21T10:00:48Z">
              <w:tcPr>
                <w:tcW w:w="247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bottom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06" w:author="Administrator" w:date="2021-07-21T10:00:48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ins w:id="405" w:author="Administrator" w:date="2021-07-19T22:28:00Z"/>
          <w:trPrChange w:id="406" w:author="Administrator" w:date="2021-07-21T10:00:48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  <w:tcPrChange w:id="407" w:author="Administrator" w:date="2021-07-21T10:00:48Z">
              <w:tcPr>
                <w:tcW w:w="2127" w:type="dxa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ins w:id="408" w:author="Administrator" w:date="2021-07-19T22:28:00Z"/>
                <w:rFonts w:ascii="Times New Roman" w:hAnsi="Times New Roman"/>
                <w:color w:val="000000"/>
                <w:sz w:val="22"/>
              </w:rPr>
            </w:pPr>
            <w:ins w:id="409" w:author="Administrator" w:date="2021-07-19T22:28:00Z">
              <w:r>
                <w:rPr>
                  <w:rFonts w:hint="eastAsia" w:ascii="Times New Roman" w:hAnsi="Times New Roman"/>
                  <w:color w:val="000000"/>
                  <w:kern w:val="0"/>
                  <w:sz w:val="22"/>
                </w:rPr>
                <w:t>Aminian, 2020</w:t>
              </w:r>
            </w:ins>
          </w:p>
        </w:tc>
        <w:tc>
          <w:tcPr>
            <w:tcW w:w="131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10" w:author="Administrator" w:date="2021-07-21T10:00:48Z">
              <w:tcPr>
                <w:tcW w:w="131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11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12" w:author="Administrator" w:date="2021-07-19T22:30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  <w:tcPrChange w:id="413" w:author="Administrator" w:date="2021-07-21T10:00:48Z">
              <w:tcPr>
                <w:tcW w:w="810" w:type="dxa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14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15" w:author="Administrator" w:date="2021-07-19T22:3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\</w:t>
              </w:r>
            </w:ins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16" w:author="Administrator" w:date="2021-07-21T10:00:48Z">
              <w:tcPr>
                <w:tcW w:w="127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17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18" w:author="Administrator" w:date="2021-07-19T22:37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19" w:author="Administrator" w:date="2021-07-21T10:00:48Z">
              <w:tcPr>
                <w:tcW w:w="1275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20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21" w:author="Administrator" w:date="2021-07-19T22:37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  <w:tcPrChange w:id="422" w:author="Administrator" w:date="2021-07-21T10:00:48Z">
              <w:tcPr>
                <w:tcW w:w="1134" w:type="dxa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23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24" w:author="Administrator" w:date="2021-07-19T22:37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2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25" w:author="Administrator" w:date="2021-07-21T10:00:48Z">
              <w:tcPr>
                <w:tcW w:w="127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26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27" w:author="Administrator" w:date="2021-07-19T22:37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28" w:author="Administrator" w:date="2021-07-21T10:00:48Z">
              <w:tcPr>
                <w:tcW w:w="1134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29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30" w:author="Administrator" w:date="2021-07-19T22:37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  <w:tcPrChange w:id="431" w:author="Administrator" w:date="2021-07-21T10:00:48Z">
              <w:tcPr>
                <w:tcW w:w="1134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32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33" w:author="Administrator" w:date="2021-07-19T22:37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2476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  <w:tcPrChange w:id="434" w:author="Administrator" w:date="2021-07-21T10:00:48Z">
              <w:tcPr>
                <w:tcW w:w="2476" w:type="dxa"/>
                <w:gridSpan w:val="2"/>
                <w:tcBorders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bottom"/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35" w:author="Administrator" w:date="2021-07-19T22:28:00Z"/>
                <w:rFonts w:ascii="Times New Roman" w:hAnsi="Times New Roman" w:eastAsia="等线"/>
                <w:color w:val="000000"/>
                <w:kern w:val="0"/>
                <w:sz w:val="22"/>
              </w:rPr>
            </w:pPr>
            <w:ins w:id="436" w:author="Administrator" w:date="2021-07-19T22:37:00Z">
              <w:r>
                <w:rPr>
                  <w:rFonts w:hint="eastAsia" w:ascii="Times New Roman" w:hAnsi="Times New Roman" w:eastAsia="等线"/>
                  <w:color w:val="000000"/>
                  <w:kern w:val="0"/>
                  <w:sz w:val="22"/>
                </w:rPr>
                <w:t>7</w:t>
              </w:r>
            </w:ins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38" w:author="Administrator" w:date="2021-07-21T10:04:27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ins w:id="437" w:author="Administrator" w:date="2021-07-19T22:28:00Z"/>
          <w:trPrChange w:id="438" w:author="Administrator" w:date="2021-07-21T10:04:27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/>
            <w:shd w:val="clear" w:color="auto" w:fill="auto"/>
            <w:vAlign w:val="center"/>
            <w:tcPrChange w:id="439" w:author="Administrator" w:date="2021-07-21T10:04:27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40" w:author="Administrator" w:date="2021-07-21T10:04:27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41" w:author="Administrator" w:date="2021-07-21T10:04:27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left"/>
              <w:rPr>
                <w:ins w:id="442" w:author="Administrator" w:date="2021-07-19T22:28:00Z"/>
                <w:rFonts w:ascii="Times New Roman" w:hAnsi="Times New Roman"/>
                <w:color w:val="000000"/>
                <w:sz w:val="22"/>
              </w:rPr>
            </w:pPr>
            <w:ins w:id="443" w:author="Administrator" w:date="2021-07-19T22:38:00Z">
              <w:r>
                <w:rPr>
                  <w:rFonts w:hint="eastAsia" w:ascii="Times New Roman" w:hAnsi="Times New Roman"/>
                  <w:color w:val="000000"/>
                  <w:sz w:val="22"/>
                </w:rPr>
                <w:t>Brethauer, 2013</w:t>
              </w:r>
            </w:ins>
          </w:p>
        </w:tc>
        <w:tc>
          <w:tcPr>
            <w:tcW w:w="1316" w:type="dxa"/>
            <w:gridSpan w:val="2"/>
            <w:tcBorders/>
            <w:shd w:val="clear" w:color="auto" w:fill="auto"/>
            <w:vAlign w:val="center"/>
            <w:tcPrChange w:id="444" w:author="Administrator" w:date="2021-07-21T10:04:27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45" w:author="Administrator" w:date="2021-07-21T10:04:27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46" w:author="Administrator" w:date="2021-07-21T10:04:27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47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48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810" w:type="dxa"/>
            <w:tcBorders/>
            <w:shd w:val="clear" w:color="auto" w:fill="auto"/>
            <w:vAlign w:val="center"/>
            <w:tcPrChange w:id="449" w:author="Administrator" w:date="2021-07-21T10:04:27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50" w:author="Administrator" w:date="2021-07-21T10:04:27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51" w:author="Administrator" w:date="2021-07-21T10:04:27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52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53" w:author="Administrator" w:date="2021-07-19T22:50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\</w:t>
              </w:r>
            </w:ins>
          </w:p>
        </w:tc>
        <w:tc>
          <w:tcPr>
            <w:tcW w:w="1276" w:type="dxa"/>
            <w:gridSpan w:val="2"/>
            <w:tcBorders/>
            <w:shd w:val="clear" w:color="auto" w:fill="auto"/>
            <w:vAlign w:val="center"/>
            <w:tcPrChange w:id="454" w:author="Administrator" w:date="2021-07-21T10:04:27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55" w:author="Administrator" w:date="2021-07-21T10:04:27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56" w:author="Administrator" w:date="2021-07-21T10:04:27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57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58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275" w:type="dxa"/>
            <w:gridSpan w:val="2"/>
            <w:tcBorders/>
            <w:shd w:val="clear" w:color="auto" w:fill="auto"/>
            <w:vAlign w:val="center"/>
            <w:tcPrChange w:id="459" w:author="Administrator" w:date="2021-07-21T10:04:27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60" w:author="Administrator" w:date="2021-07-21T10:04:27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61" w:author="Administrator" w:date="2021-07-21T10:04:27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62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63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tcBorders/>
            <w:shd w:val="clear" w:color="auto" w:fill="auto"/>
            <w:vAlign w:val="center"/>
            <w:tcPrChange w:id="464" w:author="Administrator" w:date="2021-07-21T10:04:27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65" w:author="Administrator" w:date="2021-07-21T10:04:27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66" w:author="Administrator" w:date="2021-07-21T10:04:27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67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68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276" w:type="dxa"/>
            <w:gridSpan w:val="2"/>
            <w:tcBorders/>
            <w:shd w:val="clear" w:color="auto" w:fill="auto"/>
            <w:vAlign w:val="center"/>
            <w:tcPrChange w:id="469" w:author="Administrator" w:date="2021-07-21T10:04:27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70" w:author="Administrator" w:date="2021-07-21T10:04:27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71" w:author="Administrator" w:date="2021-07-21T10:04:27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72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73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gridSpan w:val="2"/>
            <w:tcBorders/>
            <w:shd w:val="clear" w:color="auto" w:fill="auto"/>
            <w:vAlign w:val="center"/>
            <w:tcPrChange w:id="474" w:author="Administrator" w:date="2021-07-21T10:04:27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75" w:author="Administrator" w:date="2021-07-21T10:04:27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76" w:author="Administrator" w:date="2021-07-21T10:04:27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77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78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gridSpan w:val="2"/>
            <w:tcBorders/>
            <w:shd w:val="clear" w:color="auto" w:fill="auto"/>
            <w:vAlign w:val="center"/>
            <w:tcPrChange w:id="479" w:author="Administrator" w:date="2021-07-21T10:04:27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80" w:author="Administrator" w:date="2021-07-21T10:04:27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81" w:author="Administrator" w:date="2021-07-21T10:04:27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82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483" w:author="Administrator" w:date="2021-07-19T22:49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2476" w:type="dxa"/>
            <w:gridSpan w:val="2"/>
            <w:tcBorders/>
            <w:shd w:val="clear" w:color="auto" w:fill="auto"/>
            <w:vAlign w:val="bottom"/>
            <w:tcPrChange w:id="484" w:author="Administrator" w:date="2021-07-21T10:04:27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485" w:author="Administrator" w:date="2021-07-21T10:04:27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486" w:author="Administrator" w:date="2021-07-21T10:04:27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487" w:author="Administrator" w:date="2021-07-19T22:28:00Z"/>
                <w:rFonts w:ascii="Times New Roman" w:hAnsi="Times New Roman" w:eastAsia="等线"/>
                <w:color w:val="000000"/>
                <w:kern w:val="0"/>
                <w:sz w:val="22"/>
              </w:rPr>
            </w:pPr>
            <w:ins w:id="488" w:author="Administrator" w:date="2021-07-19T22:50:00Z">
              <w:r>
                <w:rPr>
                  <w:rFonts w:hint="eastAsia" w:ascii="Times New Roman" w:hAnsi="Times New Roman" w:eastAsia="等线"/>
                  <w:color w:val="000000"/>
                  <w:kern w:val="0"/>
                  <w:sz w:val="22"/>
                </w:rPr>
                <w:t>7</w:t>
              </w:r>
            </w:ins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90" w:author="Administrator" w:date="2021-07-21T10:04:27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ins w:id="489" w:author="Administrator" w:date="2021-07-19T22:28:00Z"/>
          <w:trPrChange w:id="490" w:author="Administrator" w:date="2021-07-21T10:04:27Z">
            <w:trPr>
              <w:trHeight w:val="272" w:hRule="atLeast"/>
              <w:jc w:val="center"/>
            </w:trPr>
          </w:trPrChange>
        </w:trPr>
        <w:tc>
          <w:tcPr>
            <w:tcW w:w="2127" w:type="dxa"/>
            <w:tcBorders>
              <w:bottom w:val="single" w:color="auto" w:sz="12" w:space="0"/>
            </w:tcBorders>
            <w:shd w:val="clear" w:color="auto" w:fill="auto"/>
            <w:vAlign w:val="center"/>
            <w:tcPrChange w:id="491" w:author="Administrator" w:date="2021-07-21T10:04:27Z">
              <w:tcPr>
                <w:tcW w:w="2127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92" w:author="Administrator" w:date="2021-07-21T10:04:27Z">
                  <w:tcPr>
                    <w:tcW w:w="2127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93" w:author="Administrator" w:date="2021-07-21T10:04:27Z">
                      <w:tcPr>
                        <w:tcW w:w="2127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both"/>
              <w:rPr>
                <w:ins w:id="495" w:author="Administrator" w:date="2021-07-19T22:28:00Z"/>
                <w:rFonts w:ascii="Times New Roman" w:hAnsi="Times New Roman"/>
                <w:color w:val="000000"/>
                <w:sz w:val="22"/>
              </w:rPr>
              <w:pPrChange w:id="494" w:author="Administrator" w:date="2021-07-19T22:51:00Z">
                <w:pPr>
                  <w:widowControl/>
                  <w:adjustRightInd w:val="0"/>
                  <w:snapToGrid w:val="0"/>
                  <w:jc w:val="left"/>
                </w:pPr>
              </w:pPrChange>
            </w:pPr>
            <w:ins w:id="496" w:author="Administrator" w:date="2021-07-19T22:51:00Z">
              <w:r>
                <w:rPr>
                  <w:rFonts w:hint="eastAsia" w:ascii="Times New Roman" w:hAnsi="Times New Roman"/>
                  <w:color w:val="000000"/>
                  <w:kern w:val="0"/>
                  <w:sz w:val="22"/>
                </w:rPr>
                <w:t>Conte, 2020</w:t>
              </w:r>
            </w:ins>
          </w:p>
        </w:tc>
        <w:tc>
          <w:tcPr>
            <w:tcW w:w="1316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  <w:tcPrChange w:id="497" w:author="Administrator" w:date="2021-07-21T10:04:27Z">
              <w:tcPr>
                <w:tcW w:w="131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498" w:author="Administrator" w:date="2021-07-21T10:04:27Z">
                  <w:tcPr>
                    <w:tcW w:w="131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499" w:author="Administrator" w:date="2021-07-21T10:04:27Z">
                      <w:tcPr>
                        <w:tcW w:w="131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00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01" w:author="Administrator" w:date="2021-07-19T22:31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810" w:type="dxa"/>
            <w:tcBorders>
              <w:bottom w:val="single" w:color="auto" w:sz="12" w:space="0"/>
            </w:tcBorders>
            <w:shd w:val="clear" w:color="auto" w:fill="auto"/>
            <w:vAlign w:val="center"/>
            <w:tcPrChange w:id="502" w:author="Administrator" w:date="2021-07-21T10:04:27Z">
              <w:tcPr>
                <w:tcW w:w="810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03" w:author="Administrator" w:date="2021-07-21T10:04:27Z">
                  <w:tcPr>
                    <w:tcW w:w="810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04" w:author="Administrator" w:date="2021-07-21T10:04:27Z">
                      <w:tcPr>
                        <w:tcW w:w="810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05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06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276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  <w:tcPrChange w:id="507" w:author="Administrator" w:date="2021-07-21T10:04:27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08" w:author="Administrator" w:date="2021-07-21T10:04:27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09" w:author="Administrator" w:date="2021-07-21T10:04:27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10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11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275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  <w:tcPrChange w:id="512" w:author="Administrator" w:date="2021-07-21T10:04:27Z">
              <w:tcPr>
                <w:tcW w:w="1275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13" w:author="Administrator" w:date="2021-07-21T10:04:27Z">
                  <w:tcPr>
                    <w:tcW w:w="1275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14" w:author="Administrator" w:date="2021-07-21T10:04:27Z">
                      <w:tcPr>
                        <w:tcW w:w="1275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15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16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vAlign w:val="center"/>
            <w:tcPrChange w:id="517" w:author="Administrator" w:date="2021-07-21T10:04:27Z">
              <w:tcPr>
                <w:tcW w:w="1134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18" w:author="Administrator" w:date="2021-07-21T10:04:27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19" w:author="Administrator" w:date="2021-07-21T10:04:27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20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21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★</w:t>
              </w:r>
            </w:ins>
          </w:p>
        </w:tc>
        <w:tc>
          <w:tcPr>
            <w:tcW w:w="1276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  <w:tcPrChange w:id="522" w:author="Administrator" w:date="2021-07-21T10:04:27Z">
              <w:tcPr>
                <w:tcW w:w="12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23" w:author="Administrator" w:date="2021-07-21T10:04:27Z">
                  <w:tcPr>
                    <w:tcW w:w="12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24" w:author="Administrator" w:date="2021-07-21T10:04:27Z">
                      <w:tcPr>
                        <w:tcW w:w="12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25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26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  <w:tcPrChange w:id="527" w:author="Administrator" w:date="2021-07-21T10:04:27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28" w:author="Administrator" w:date="2021-07-21T10:04:27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29" w:author="Administrator" w:date="2021-07-21T10:04:27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30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31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1134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  <w:tcPrChange w:id="532" w:author="Administrator" w:date="2021-07-21T10:04:27Z">
              <w:tcPr>
                <w:tcW w:w="1134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33" w:author="Administrator" w:date="2021-07-21T10:04:27Z">
                  <w:tcPr>
                    <w:tcW w:w="1134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34" w:author="Administrator" w:date="2021-07-21T10:04:27Z">
                      <w:tcPr>
                        <w:tcW w:w="1134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35" w:author="Administrator" w:date="2021-07-19T22:28:00Z"/>
                <w:rFonts w:ascii="等线" w:hAnsi="等线" w:eastAsia="等线"/>
                <w:color w:val="000000"/>
                <w:kern w:val="0"/>
                <w:sz w:val="22"/>
              </w:rPr>
            </w:pPr>
            <w:ins w:id="536" w:author="Administrator" w:date="2021-07-19T22:56:00Z">
              <w:r>
                <w:rPr>
                  <w:rFonts w:hint="eastAsia" w:ascii="等线" w:hAnsi="等线" w:eastAsia="等线"/>
                  <w:color w:val="000000"/>
                  <w:kern w:val="0"/>
                  <w:sz w:val="22"/>
                </w:rPr>
                <w:t>★</w:t>
              </w:r>
            </w:ins>
          </w:p>
        </w:tc>
        <w:tc>
          <w:tcPr>
            <w:tcW w:w="2476" w:type="dxa"/>
            <w:gridSpan w:val="2"/>
            <w:tcBorders>
              <w:bottom w:val="single" w:color="auto" w:sz="12" w:space="0"/>
            </w:tcBorders>
            <w:shd w:val="clear" w:color="auto" w:fill="auto"/>
            <w:vAlign w:val="bottom"/>
            <w:tcPrChange w:id="537" w:author="Administrator" w:date="2021-07-21T10:04:27Z">
              <w:tcPr>
                <w:tcW w:w="2476" w:type="dxa"/>
                <w:gridSpan w:val="2"/>
                <w:tcBorders>
                  <w:tl2br w:val="nil"/>
                  <w:tr2bl w:val="nil"/>
                </w:tcBorders>
                <w:shd w:val="clear" w:color="auto" w:fill="auto"/>
                <w:vAlign w:val="bottom"/>
                <w:tcPrChange w:id="538" w:author="Administrator" w:date="2021-07-21T10:04:27Z">
                  <w:tcPr>
                    <w:tcW w:w="2476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bottom"/>
                    <w:tcPrChange w:id="539" w:author="Administrator" w:date="2021-07-21T10:04:27Z">
                      <w:tcPr>
                        <w:tcW w:w="2476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bottom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jc w:val="center"/>
              <w:rPr>
                <w:ins w:id="540" w:author="Administrator" w:date="2021-07-19T22:28:00Z"/>
                <w:rFonts w:ascii="Times New Roman" w:hAnsi="Times New Roman" w:eastAsia="等线"/>
                <w:color w:val="000000"/>
                <w:kern w:val="0"/>
                <w:sz w:val="22"/>
              </w:rPr>
            </w:pPr>
            <w:ins w:id="541" w:author="Administrator" w:date="2021-07-19T22:56:00Z">
              <w:r>
                <w:rPr>
                  <w:rFonts w:hint="eastAsia" w:ascii="Times New Roman" w:hAnsi="Times New Roman" w:eastAsia="等线"/>
                  <w:color w:val="000000"/>
                  <w:kern w:val="0"/>
                  <w:sz w:val="22"/>
                </w:rPr>
                <w:t>9</w:t>
              </w:r>
            </w:ins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542" w:author="Administrator" w:date="2021-07-21T10:04:37Z">
            <w:tblPrEx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2" w:hRule="atLeast"/>
          <w:jc w:val="center"/>
          <w:trPrChange w:id="542" w:author="Administrator" w:date="2021-07-21T10:04:37Z">
            <w:trPr>
              <w:trHeight w:val="272" w:hRule="atLeast"/>
              <w:jc w:val="center"/>
            </w:trPr>
          </w:trPrChange>
        </w:trPr>
        <w:tc>
          <w:tcPr>
            <w:tcW w:w="13958" w:type="dxa"/>
            <w:gridSpan w:val="17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  <w:tcPrChange w:id="543" w:author="Administrator" w:date="2021-07-21T10:04:37Z">
              <w:tcPr>
                <w:tcW w:w="13958" w:type="dxa"/>
                <w:gridSpan w:val="17"/>
                <w:tcBorders>
                  <w:tl2br w:val="nil"/>
                  <w:tr2bl w:val="nil"/>
                </w:tcBorders>
                <w:shd w:val="clear" w:color="auto" w:fill="auto"/>
                <w:vAlign w:val="center"/>
                <w:tcPrChange w:id="544" w:author="Administrator" w:date="2021-07-21T10:04:37Z">
                  <w:tcPr>
                    <w:tcW w:w="13958" w:type="dxa"/>
                    <w:tcBorders>
                      <w:tl2br w:val="nil"/>
                      <w:tr2bl w:val="nil"/>
                    </w:tcBorders>
                    <w:shd w:val="clear" w:color="auto" w:fill="auto"/>
                    <w:vAlign w:val="center"/>
                    <w:tcPrChange w:id="545" w:author="Administrator" w:date="2021-07-21T10:04:37Z">
                      <w:tcPr>
                        <w:tcW w:w="13958" w:type="dxa"/>
                        <w:tcBorders>
                          <w:tl2br w:val="nil"/>
                          <w:tr2bl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Representativeness of the exposed cohort; 2. Selection of the non-</w:t>
            </w:r>
            <w:del w:id="546" w:author="Administrator" w:date="2021-07-19T22:36:00Z">
              <w:r>
                <w:rPr>
                  <w:rFonts w:ascii="Times New Roman" w:hAnsi="Times New Roman" w:eastAsia="等线"/>
                  <w:color w:val="000000"/>
                  <w:kern w:val="0"/>
                  <w:sz w:val="22"/>
                </w:rPr>
                <w:delText xml:space="preserve"> </w:delText>
              </w:r>
            </w:del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exposed cohort; 3. Ascertainment of exposure; 4. Demonstration that outcome of interest was not present at start of study; 5. Comparability of cohorts on the basis of the design or analysis; 6. Assessment of outcome; 7. Was follow-up long enough for outcomes to occur; 8. Adequacy of follow up of cohorts.</w:t>
            </w:r>
            <w:bookmarkStart w:id="0" w:name="_GoBack"/>
            <w:bookmarkEnd w:id="0"/>
          </w:p>
        </w:tc>
      </w:tr>
    </w:tbl>
    <w:p>
      <w:pPr>
        <w:adjustRightInd w:val="0"/>
        <w:snapToGrid w:val="0"/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15B"/>
    <w:rsid w:val="000E3D1B"/>
    <w:rsid w:val="00116B38"/>
    <w:rsid w:val="001C5F0C"/>
    <w:rsid w:val="001F21D3"/>
    <w:rsid w:val="00247467"/>
    <w:rsid w:val="002E715B"/>
    <w:rsid w:val="00356E35"/>
    <w:rsid w:val="00462A80"/>
    <w:rsid w:val="00513DB8"/>
    <w:rsid w:val="00532472"/>
    <w:rsid w:val="007F3FC4"/>
    <w:rsid w:val="00A42DDF"/>
    <w:rsid w:val="00AC6013"/>
    <w:rsid w:val="00D110CB"/>
    <w:rsid w:val="00D67B79"/>
    <w:rsid w:val="00E75C7F"/>
    <w:rsid w:val="00F463AE"/>
    <w:rsid w:val="00F51A8A"/>
    <w:rsid w:val="03A735C8"/>
    <w:rsid w:val="054F303F"/>
    <w:rsid w:val="0D96424A"/>
    <w:rsid w:val="16F31E4E"/>
    <w:rsid w:val="17F53C3F"/>
    <w:rsid w:val="1CC47FD3"/>
    <w:rsid w:val="23BB333C"/>
    <w:rsid w:val="31BD1C8B"/>
    <w:rsid w:val="37D3431C"/>
    <w:rsid w:val="3E4B48CE"/>
    <w:rsid w:val="4436601C"/>
    <w:rsid w:val="448F2ADB"/>
    <w:rsid w:val="47D309B9"/>
    <w:rsid w:val="4AA340B2"/>
    <w:rsid w:val="4E1F60DA"/>
    <w:rsid w:val="54497EB9"/>
    <w:rsid w:val="569F114F"/>
    <w:rsid w:val="5F2618C7"/>
    <w:rsid w:val="68976025"/>
    <w:rsid w:val="6AC53782"/>
    <w:rsid w:val="6BD44E13"/>
    <w:rsid w:val="72386629"/>
    <w:rsid w:val="74112B5B"/>
    <w:rsid w:val="78C7310D"/>
    <w:rsid w:val="7E450C0D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0</Words>
  <Characters>1260</Characters>
  <Lines>10</Lines>
  <Paragraphs>2</Paragraphs>
  <TotalTime>0</TotalTime>
  <ScaleCrop>false</ScaleCrop>
  <LinksUpToDate>false</LinksUpToDate>
  <CharactersWithSpaces>1478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00:39:00Z</dcterms:created>
  <dc:creator>Reviewer</dc:creator>
  <cp:lastModifiedBy>Administrator</cp:lastModifiedBy>
  <dcterms:modified xsi:type="dcterms:W3CDTF">2021-07-21T02:04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